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3D3BB" w14:textId="2936C86A" w:rsidR="005F4F9B" w:rsidRDefault="005F4F9B" w:rsidP="004B0C4D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</w:t>
      </w:r>
    </w:p>
    <w:p w14:paraId="35B357C3" w14:textId="77777777" w:rsidR="00806A24" w:rsidRPr="00806A24" w:rsidRDefault="00806A24" w:rsidP="00806A24">
      <w:pPr>
        <w:rPr>
          <w:lang w:val="en-GB"/>
        </w:rPr>
      </w:pPr>
    </w:p>
    <w:p w14:paraId="66F2DD98" w14:textId="77777777" w:rsidR="004B0C4D" w:rsidRPr="00477749" w:rsidRDefault="004B0C4D" w:rsidP="004B0C4D">
      <w:pPr>
        <w:jc w:val="center"/>
        <w:rPr>
          <w:lang w:val="en-GB"/>
        </w:rPr>
      </w:pPr>
      <w:bookmarkStart w:id="0" w:name="_Hlk130220255"/>
      <w:r w:rsidRPr="00477749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Transcutaneous </w:t>
      </w:r>
      <w:proofErr w:type="spellStart"/>
      <w:r w:rsidRPr="00477749">
        <w:rPr>
          <w:rFonts w:ascii="Times New Roman" w:hAnsi="Times New Roman" w:cs="Times New Roman"/>
          <w:b/>
          <w:bCs/>
          <w:sz w:val="36"/>
          <w:szCs w:val="36"/>
          <w:lang w:val="en-GB"/>
        </w:rPr>
        <w:t>vagus</w:t>
      </w:r>
      <w:proofErr w:type="spellEnd"/>
      <w:r w:rsidRPr="00477749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nerve stimulation </w:t>
      </w:r>
      <w:bookmarkStart w:id="1" w:name="_GoBack"/>
      <w:bookmarkEnd w:id="1"/>
      <w:r w:rsidRPr="00477749">
        <w:rPr>
          <w:rFonts w:ascii="Times New Roman" w:hAnsi="Times New Roman" w:cs="Times New Roman"/>
          <w:b/>
          <w:bCs/>
          <w:sz w:val="36"/>
          <w:szCs w:val="36"/>
          <w:lang w:val="en-GB"/>
        </w:rPr>
        <w:t>as a potential novel treatment for cyclic vomiting syndrome: the first case report</w:t>
      </w:r>
    </w:p>
    <w:bookmarkEnd w:id="0"/>
    <w:p w14:paraId="5E83ACAD" w14:textId="35FA323E" w:rsidR="00431B9A" w:rsidRPr="005F4F9B" w:rsidRDefault="00431B9A" w:rsidP="005F4F9B">
      <w:pPr>
        <w:keepNext/>
        <w:shd w:val="clear" w:color="auto" w:fill="FFFFFF"/>
        <w:spacing w:after="0" w:line="240" w:lineRule="auto"/>
        <w:jc w:val="center"/>
        <w:textAlignment w:val="baseline"/>
        <w:rPr>
          <w:rFonts w:ascii="Times New Roman" w:hAnsi="Times New Roman" w:cs="Times New Roman"/>
          <w:lang w:val="en-GB"/>
        </w:rPr>
      </w:pPr>
    </w:p>
    <w:p w14:paraId="33EA9635" w14:textId="77777777" w:rsidR="005F4F9B" w:rsidRPr="005F4F9B" w:rsidRDefault="005F4F9B" w:rsidP="005F4F9B">
      <w:pPr>
        <w:keepNext/>
        <w:shd w:val="clear" w:color="auto" w:fill="FFFFFF"/>
        <w:spacing w:after="0" w:line="240" w:lineRule="auto"/>
        <w:jc w:val="center"/>
        <w:textAlignment w:val="baseline"/>
        <w:rPr>
          <w:rFonts w:ascii="Times New Roman" w:hAnsi="Times New Roman" w:cs="Times New Roman"/>
          <w:lang w:val="en-GB"/>
        </w:rPr>
      </w:pPr>
    </w:p>
    <w:p w14:paraId="6F68CBBB" w14:textId="2E5CA9CB" w:rsidR="005F4F9B" w:rsidRPr="005B759D" w:rsidRDefault="005F4F9B" w:rsidP="005F4F9B">
      <w:pPr>
        <w:keepNext/>
        <w:shd w:val="clear" w:color="auto" w:fill="FFFFFF"/>
        <w:spacing w:after="0" w:line="240" w:lineRule="auto"/>
        <w:jc w:val="center"/>
        <w:textAlignment w:val="baseline"/>
        <w:rPr>
          <w:rFonts w:ascii="Times New Roman" w:hAnsi="Times New Roman" w:cs="Times New Roman"/>
        </w:rPr>
      </w:pPr>
      <w:r w:rsidRPr="005B759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7AE1361" wp14:editId="4C2A626E">
            <wp:extent cx="4732020" cy="2537460"/>
            <wp:effectExtent l="0" t="0" r="0" b="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E4B7A101-4CE0-47AA-920C-5B140FAAF5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5CA837" w14:textId="76CEC9D9" w:rsidR="005F4F9B" w:rsidRPr="005B759D" w:rsidRDefault="004B0C4D" w:rsidP="005F4F9B">
      <w:pPr>
        <w:pStyle w:val="Caption"/>
        <w:jc w:val="center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Supplementary Material _ </w:t>
      </w:r>
      <w:r w:rsidR="005F4F9B" w:rsidRPr="005B759D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5F4F9B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</w:t>
      </w:r>
      <w:r w:rsidR="005F4F9B" w:rsidRPr="005B759D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.</w:t>
      </w:r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Dynamic response of the cardiovascular autonomic control to 70° head-up tilt test.</w:t>
      </w:r>
      <w:r w:rsidR="005F4F9B" w:rsidRPr="005B759D">
        <w:rPr>
          <w:rFonts w:ascii="Times New Roman" w:hAnsi="Times New Roman" w:cs="Times New Roman"/>
          <w:lang w:val="en-GB"/>
        </w:rPr>
        <w:t xml:space="preserve"> </w:t>
      </w:r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bbreviations: HR, heart rate; </w:t>
      </w:r>
      <w:proofErr w:type="spellStart"/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>sBP</w:t>
      </w:r>
      <w:proofErr w:type="spellEnd"/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systolic blood pressure; </w:t>
      </w:r>
      <w:proofErr w:type="spellStart"/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>dBP</w:t>
      </w:r>
      <w:proofErr w:type="spellEnd"/>
      <w:r w:rsidR="005F4F9B" w:rsidRPr="005B759D">
        <w:rPr>
          <w:rFonts w:ascii="Times New Roman" w:hAnsi="Times New Roman" w:cs="Times New Roman"/>
          <w:color w:val="auto"/>
          <w:sz w:val="20"/>
          <w:szCs w:val="20"/>
          <w:lang w:val="en-GB"/>
        </w:rPr>
        <w:t>, diastolic blood pressure.</w:t>
      </w:r>
    </w:p>
    <w:p w14:paraId="3EF9304F" w14:textId="77777777" w:rsidR="0030144F" w:rsidRPr="005F4F9B" w:rsidRDefault="0030144F">
      <w:pPr>
        <w:rPr>
          <w:lang w:val="en-GB"/>
        </w:rPr>
      </w:pPr>
    </w:p>
    <w:sectPr w:rsidR="0030144F" w:rsidRPr="005F4F9B" w:rsidSect="00EF2A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04"/>
    <w:rsid w:val="0030144F"/>
    <w:rsid w:val="00431B9A"/>
    <w:rsid w:val="004B0C4D"/>
    <w:rsid w:val="004D7985"/>
    <w:rsid w:val="005F4F9B"/>
    <w:rsid w:val="00806A24"/>
    <w:rsid w:val="00BE5704"/>
    <w:rsid w:val="00EF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42A1D"/>
  <w15:chartTrackingRefBased/>
  <w15:docId w15:val="{3553FBC5-550E-4419-92EC-9ABB246D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F9B"/>
  </w:style>
  <w:style w:type="paragraph" w:styleId="Heading1">
    <w:name w:val="heading 1"/>
    <w:basedOn w:val="Normal"/>
    <w:next w:val="Normal"/>
    <w:link w:val="Heading1Char"/>
    <w:uiPriority w:val="9"/>
    <w:qFormat/>
    <w:rsid w:val="005F4F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4F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F4F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gie\Desktop\Milano\Pazienti\Chiara%20Guidetti\Report%20C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HR</c:v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rgbClr val="C00000"/>
              </a:solidFill>
              <a:ln w="9525">
                <a:solidFill>
                  <a:srgbClr val="C00000"/>
                </a:solidFill>
                <a:round/>
              </a:ln>
              <a:effectLst/>
            </c:spPr>
          </c:marker>
          <c:cat>
            <c:strRef>
              <c:f>'Tilt PRE tVNS'!$F$11:$F$19</c:f>
              <c:strCache>
                <c:ptCount val="9"/>
                <c:pt idx="0">
                  <c:v>baseline</c:v>
                </c:pt>
                <c:pt idx="1">
                  <c:v>tilt 1'</c:v>
                </c:pt>
                <c:pt idx="2">
                  <c:v>tilt 3'</c:v>
                </c:pt>
                <c:pt idx="3">
                  <c:v>tilt 5'</c:v>
                </c:pt>
                <c:pt idx="5">
                  <c:v>tilt 10'</c:v>
                </c:pt>
                <c:pt idx="7">
                  <c:v>tilt 15'</c:v>
                </c:pt>
                <c:pt idx="8">
                  <c:v>recovery</c:v>
                </c:pt>
              </c:strCache>
            </c:strRef>
          </c:cat>
          <c:val>
            <c:numRef>
              <c:f>'Tilt PRE tVNS'!$G$11:$G$19</c:f>
              <c:numCache>
                <c:formatCode>General</c:formatCode>
                <c:ptCount val="9"/>
                <c:pt idx="0">
                  <c:v>67</c:v>
                </c:pt>
                <c:pt idx="1">
                  <c:v>85</c:v>
                </c:pt>
                <c:pt idx="2">
                  <c:v>99</c:v>
                </c:pt>
                <c:pt idx="3">
                  <c:v>105</c:v>
                </c:pt>
                <c:pt idx="5">
                  <c:v>101</c:v>
                </c:pt>
                <c:pt idx="7">
                  <c:v>98</c:v>
                </c:pt>
                <c:pt idx="8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4D-45E1-8757-0BE46F4B402A}"/>
            </c:ext>
          </c:extLst>
        </c:ser>
        <c:ser>
          <c:idx val="1"/>
          <c:order val="1"/>
          <c:tx>
            <c:v>sBP</c:v>
          </c:tx>
          <c:spPr>
            <a:ln w="22225" cap="rnd">
              <a:solidFill>
                <a:schemeClr val="accent1">
                  <a:lumMod val="75000"/>
                  <a:alpha val="98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marker>
          <c:cat>
            <c:strRef>
              <c:f>'Tilt PRE tVNS'!$F$11:$F$19</c:f>
              <c:strCache>
                <c:ptCount val="9"/>
                <c:pt idx="0">
                  <c:v>baseline</c:v>
                </c:pt>
                <c:pt idx="1">
                  <c:v>tilt 1'</c:v>
                </c:pt>
                <c:pt idx="2">
                  <c:v>tilt 3'</c:v>
                </c:pt>
                <c:pt idx="3">
                  <c:v>tilt 5'</c:v>
                </c:pt>
                <c:pt idx="5">
                  <c:v>tilt 10'</c:v>
                </c:pt>
                <c:pt idx="7">
                  <c:v>tilt 15'</c:v>
                </c:pt>
                <c:pt idx="8">
                  <c:v>recovery</c:v>
                </c:pt>
              </c:strCache>
            </c:strRef>
          </c:cat>
          <c:val>
            <c:numRef>
              <c:f>'Tilt PRE tVNS'!$H$11:$H$19</c:f>
              <c:numCache>
                <c:formatCode>General</c:formatCode>
                <c:ptCount val="9"/>
                <c:pt idx="0">
                  <c:v>105</c:v>
                </c:pt>
                <c:pt idx="1">
                  <c:v>100</c:v>
                </c:pt>
                <c:pt idx="2">
                  <c:v>105</c:v>
                </c:pt>
                <c:pt idx="3">
                  <c:v>100</c:v>
                </c:pt>
                <c:pt idx="5">
                  <c:v>110</c:v>
                </c:pt>
                <c:pt idx="7">
                  <c:v>100</c:v>
                </c:pt>
                <c:pt idx="8">
                  <c:v>1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4D-45E1-8757-0BE46F4B402A}"/>
            </c:ext>
          </c:extLst>
        </c:ser>
        <c:ser>
          <c:idx val="2"/>
          <c:order val="2"/>
          <c:tx>
            <c:v>dBP</c:v>
          </c:tx>
          <c:spPr>
            <a:ln w="2222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marker>
          <c:cat>
            <c:strRef>
              <c:f>'Tilt PRE tVNS'!$F$11:$F$19</c:f>
              <c:strCache>
                <c:ptCount val="9"/>
                <c:pt idx="0">
                  <c:v>baseline</c:v>
                </c:pt>
                <c:pt idx="1">
                  <c:v>tilt 1'</c:v>
                </c:pt>
                <c:pt idx="2">
                  <c:v>tilt 3'</c:v>
                </c:pt>
                <c:pt idx="3">
                  <c:v>tilt 5'</c:v>
                </c:pt>
                <c:pt idx="5">
                  <c:v>tilt 10'</c:v>
                </c:pt>
                <c:pt idx="7">
                  <c:v>tilt 15'</c:v>
                </c:pt>
                <c:pt idx="8">
                  <c:v>recovery</c:v>
                </c:pt>
              </c:strCache>
            </c:strRef>
          </c:cat>
          <c:val>
            <c:numRef>
              <c:f>'Tilt PRE tVNS'!$I$11:$I$19</c:f>
              <c:numCache>
                <c:formatCode>General</c:formatCode>
                <c:ptCount val="9"/>
                <c:pt idx="0">
                  <c:v>70</c:v>
                </c:pt>
                <c:pt idx="1">
                  <c:v>69</c:v>
                </c:pt>
                <c:pt idx="2">
                  <c:v>71</c:v>
                </c:pt>
                <c:pt idx="3">
                  <c:v>72</c:v>
                </c:pt>
                <c:pt idx="5">
                  <c:v>75</c:v>
                </c:pt>
                <c:pt idx="7">
                  <c:v>73</c:v>
                </c:pt>
                <c:pt idx="8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4D-45E1-8757-0BE46F4B40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1400752"/>
        <c:axId val="641404032"/>
      </c:lineChart>
      <c:catAx>
        <c:axId val="641400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60000" spcFirstLastPara="1" vertOverflow="ellipsis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04032"/>
        <c:crosses val="autoZero"/>
        <c:auto val="1"/>
        <c:lblAlgn val="ctr"/>
        <c:lblOffset val="100"/>
        <c:noMultiLvlLbl val="0"/>
      </c:catAx>
      <c:valAx>
        <c:axId val="641404032"/>
        <c:scaling>
          <c:orientation val="minMax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R (bpm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727981918926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400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Carandina</dc:creator>
  <cp:keywords/>
  <dc:description/>
  <cp:lastModifiedBy>Lavanya Ganesan</cp:lastModifiedBy>
  <cp:revision>6</cp:revision>
  <dcterms:created xsi:type="dcterms:W3CDTF">2023-03-20T14:56:00Z</dcterms:created>
  <dcterms:modified xsi:type="dcterms:W3CDTF">2023-11-08T13:00:00Z</dcterms:modified>
</cp:coreProperties>
</file>